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58128" w14:textId="2A68A61C" w:rsidR="008B085E" w:rsidRPr="008B085E" w:rsidRDefault="008B085E">
      <w:pPr>
        <w:rPr>
          <w:rFonts w:ascii="Times New Roman" w:eastAsia="Times New Roman" w:hAnsi="Times New Roman" w:cs="Times New Roman"/>
          <w:color w:val="000000" w:themeColor="text1"/>
        </w:rPr>
      </w:pPr>
      <w:r w:rsidRPr="00534635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>S</w:t>
      </w:r>
      <w:r w:rsidRPr="00534635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>1.</w:t>
      </w:r>
      <w:r w:rsidRPr="00534635">
        <w:rPr>
          <w:rFonts w:ascii="Times New Roman" w:eastAsia="Times New Roman" w:hAnsi="Times New Roman" w:cs="Times New Roman"/>
          <w:color w:val="000000" w:themeColor="text1"/>
        </w:rPr>
        <w:t> Institute of Medicine Weight Gain Recommendations for Pregnancy</w:t>
      </w:r>
      <w:r w:rsidRPr="00317258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</w:p>
    <w:tbl>
      <w:tblPr>
        <w:tblW w:w="879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0"/>
        <w:gridCol w:w="2576"/>
        <w:gridCol w:w="2668"/>
      </w:tblGrid>
      <w:tr w:rsidR="008B085E" w:rsidRPr="00534635" w14:paraId="73547266" w14:textId="77777777" w:rsidTr="00E84B76">
        <w:trPr>
          <w:trHeight w:val="9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F3DD699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Prepregnancy</w:t>
            </w:r>
            <w:proofErr w:type="spellEnd"/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 xml:space="preserve"> Weight </w:t>
            </w:r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br/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25E68DF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Body Mass Index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AEA232E" w14:textId="20E01247" w:rsidR="008B085E" w:rsidRPr="00534635" w:rsidRDefault="008B085E" w:rsidP="00E84B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Recommended </w:t>
            </w:r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br/>
              <w:t>Range of </w:t>
            </w:r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br/>
              <w:t>Total Weight (</w:t>
            </w:r>
            <w:proofErr w:type="spellStart"/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lb</w:t>
            </w:r>
            <w:proofErr w:type="spellEnd"/>
            <w:r w:rsidRPr="005346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)</w:t>
            </w:r>
            <w:r w:rsidR="00924A26" w:rsidRPr="00E00321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vertAlign w:val="superscript"/>
              </w:rPr>
              <w:t xml:space="preserve"> </w:t>
            </w:r>
            <w:r w:rsidR="00924A26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vertAlign w:val="superscript"/>
              </w:rPr>
              <w:t>**</w:t>
            </w:r>
          </w:p>
        </w:tc>
      </w:tr>
      <w:tr w:rsidR="008B085E" w:rsidRPr="00534635" w14:paraId="5D50AC50" w14:textId="77777777" w:rsidTr="00E84B76">
        <w:trPr>
          <w:trHeight w:val="31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9B5B954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Under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B93922D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Less than 1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75B86D7" w14:textId="77777777" w:rsidR="008B085E" w:rsidRPr="00534635" w:rsidRDefault="008B085E" w:rsidP="00E84B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28–40</w:t>
            </w:r>
          </w:p>
        </w:tc>
      </w:tr>
      <w:tr w:rsidR="008B085E" w:rsidRPr="00534635" w14:paraId="2B21D677" w14:textId="77777777" w:rsidTr="00E84B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AEF5A77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B6E8C87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18.5–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B11F646" w14:textId="77777777" w:rsidR="008B085E" w:rsidRPr="00534635" w:rsidRDefault="008B085E" w:rsidP="00E84B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25–35</w:t>
            </w:r>
          </w:p>
        </w:tc>
      </w:tr>
      <w:tr w:rsidR="008B085E" w:rsidRPr="00534635" w14:paraId="28D55FE7" w14:textId="77777777" w:rsidTr="00E84B76">
        <w:trPr>
          <w:trHeight w:val="31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C2D5099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179CE5C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25–2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8EE4B8E" w14:textId="77777777" w:rsidR="008B085E" w:rsidRPr="00534635" w:rsidRDefault="008B085E" w:rsidP="00E84B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15–25</w:t>
            </w:r>
          </w:p>
        </w:tc>
      </w:tr>
      <w:tr w:rsidR="008B085E" w:rsidRPr="00534635" w14:paraId="16A9EE47" w14:textId="77777777" w:rsidTr="00E84B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CCCF3A4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Obese (includes all class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DABA26E" w14:textId="77777777" w:rsidR="008B085E" w:rsidRPr="00534635" w:rsidRDefault="008B085E" w:rsidP="00E84B7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30 and gre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C835D95" w14:textId="77777777" w:rsidR="008B085E" w:rsidRPr="00534635" w:rsidRDefault="008B085E" w:rsidP="00E84B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4635">
              <w:rPr>
                <w:rFonts w:ascii="Times New Roman" w:eastAsia="Times New Roman" w:hAnsi="Times New Roman" w:cs="Times New Roman"/>
                <w:color w:val="000000" w:themeColor="text1"/>
              </w:rPr>
              <w:t>11–20</w:t>
            </w:r>
          </w:p>
        </w:tc>
      </w:tr>
    </w:tbl>
    <w:p w14:paraId="2B85A352" w14:textId="77777777" w:rsidR="008B085E" w:rsidRPr="00317258" w:rsidRDefault="008B085E" w:rsidP="008B085E">
      <w:pPr>
        <w:pStyle w:val="NoSpacing"/>
        <w:rPr>
          <w:rFonts w:ascii="Times New Roman" w:hAnsi="Times New Roman" w:cs="Times New Roman"/>
          <w:noProof/>
        </w:rPr>
      </w:pPr>
      <w:r w:rsidRPr="00317258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317258">
        <w:rPr>
          <w:rFonts w:ascii="Times New Roman" w:hAnsi="Times New Roman" w:cs="Times New Roman"/>
          <w:noProof/>
        </w:rPr>
        <w:t>American College og Obstetricians and Gynecologists. Weight gain during pregnancy. Committee opinion no. 548. Obstetrics and gynecology. 2013;121(1):210-2.</w:t>
      </w:r>
    </w:p>
    <w:p w14:paraId="5B165A85" w14:textId="323A6641" w:rsidR="00DF0AD1" w:rsidRDefault="008B085E" w:rsidP="008B085E">
      <w:r w:rsidRPr="00317258">
        <w:rPr>
          <w:rFonts w:ascii="Times New Roman" w:eastAsia="Times New Roman" w:hAnsi="Times New Roman" w:cs="Times New Roman"/>
          <w:color w:val="000000" w:themeColor="text1"/>
        </w:rPr>
        <w:t>*Body mass index is calculated as weight in kilograms divided by height in meters squared or as weight in pounds multiplied by 703 divided by height in inches.</w:t>
      </w:r>
      <w:r w:rsidRPr="00317258">
        <w:rPr>
          <w:rFonts w:ascii="Times New Roman" w:eastAsia="Times New Roman" w:hAnsi="Times New Roman" w:cs="Times New Roman"/>
          <w:color w:val="000000" w:themeColor="text1"/>
        </w:rPr>
        <w:br/>
      </w:r>
      <w:r w:rsidR="00924A26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  <w:vertAlign w:val="superscript"/>
        </w:rPr>
        <w:t>**</w:t>
      </w:r>
      <w:r w:rsidRPr="00E00321">
        <w:rPr>
          <w:rFonts w:ascii="Times New Roman" w:eastAsia="Times New Roman" w:hAnsi="Times New Roman" w:cs="Times New Roman"/>
          <w:color w:val="000000" w:themeColor="text1"/>
        </w:rPr>
        <w:t xml:space="preserve">Calculations assume a 1.1–4.4 </w:t>
      </w:r>
      <w:r w:rsidRPr="00E00321">
        <w:rPr>
          <w:rFonts w:ascii="Times New Roman" w:eastAsia="Times New Roman" w:hAnsi="Times New Roman" w:cs="Times New Roman"/>
          <w:color w:val="000000" w:themeColor="text1"/>
        </w:rPr>
        <w:t>lb.</w:t>
      </w:r>
      <w:r w:rsidRPr="00E00321">
        <w:rPr>
          <w:rFonts w:ascii="Times New Roman" w:eastAsia="Times New Roman" w:hAnsi="Times New Roman" w:cs="Times New Roman"/>
          <w:color w:val="000000" w:themeColor="text1"/>
        </w:rPr>
        <w:t xml:space="preserve"> weight gain in the first trimester.</w:t>
      </w:r>
      <w:r w:rsidRPr="00E00321">
        <w:rPr>
          <w:rFonts w:ascii="Times New Roman" w:eastAsia="Times New Roman" w:hAnsi="Times New Roman" w:cs="Times New Roman"/>
          <w:color w:val="000000" w:themeColor="text1"/>
        </w:rPr>
        <w:br/>
        <w:t>Modified from Institute of Medicine (US). Weight gain during pregnancy: reexamining the guidelines. Washington, DC. National Academi</w:t>
      </w:r>
      <w:r w:rsidRPr="00FF756F">
        <w:rPr>
          <w:rFonts w:ascii="Times New Roman" w:eastAsia="Times New Roman" w:hAnsi="Times New Roman" w:cs="Times New Roman"/>
          <w:color w:val="000000" w:themeColor="text1"/>
        </w:rPr>
        <w:t>es Press; 2009. 2009 National Academy of Sciences.</w:t>
      </w:r>
      <w:bookmarkStart w:id="0" w:name="_GoBack"/>
      <w:bookmarkEnd w:id="0"/>
    </w:p>
    <w:sectPr w:rsidR="00DF0AD1" w:rsidSect="003C3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E"/>
    <w:rsid w:val="00184EF8"/>
    <w:rsid w:val="003C330B"/>
    <w:rsid w:val="00722733"/>
    <w:rsid w:val="008B085E"/>
    <w:rsid w:val="00924A26"/>
    <w:rsid w:val="009537A7"/>
    <w:rsid w:val="00A36307"/>
    <w:rsid w:val="00B13110"/>
    <w:rsid w:val="00B368D1"/>
    <w:rsid w:val="00C55D0C"/>
    <w:rsid w:val="00DF0AD1"/>
    <w:rsid w:val="00EA398D"/>
    <w:rsid w:val="00FC1B13"/>
    <w:rsid w:val="00FC6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DA9F6"/>
  <w15:chartTrackingRefBased/>
  <w15:docId w15:val="{C340823D-2B73-D643-B871-21F02DBA6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085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10T23:18:00Z</dcterms:created>
  <dcterms:modified xsi:type="dcterms:W3CDTF">2019-04-10T23:22:00Z</dcterms:modified>
</cp:coreProperties>
</file>